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 References to the list of selected papers for review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i Y, Juarez-Garcia A, Wang D, et al. Oral naltrexone as a treatment for relapse prevention in formerly opioid-dependent drug users: a systematic review and economic evaluation. Health technology assessment (Winchester, England). 2007; 11: iii-iv, 1-85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istar SS, Owens DK, Brandeau ML. Effectiveness and cost effectiveness of expanding harm reduction and antiretroviral therapy in a mixed HIV epidemic: a modeling analysis for Ukraine. PLoS Medicine / Public Library of Science. 2011; 8: e1000423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rbosa C, Taylor B, Godfrey C, et al. Modelling lifetime QALYs and health care costs from different drinking patterns over time: A Markov model. International Journal of Methods in Psychiatric Research. 2010; 19: 97-109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arnett PG, Zaric GS, Brandeau ML. The cost-effectiveness of buprenorphine maintenance therapy for opiate addiction in the United States. Addiction (Abingdon, England). 2001; 96: 1267-78.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Barnett PG. The cost-effectiveness of methadone maintenance as a health care intervention. Addiction (Abingdon, England). 1999; 94: 479-88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youmi AM, Zaric GS. The cost-effectiveness of Vancouver's supervised injection facility. CMAJ : Canadian Medical Association journal = journal de l'Association medicale canadienne. 2008; 179: 1143-51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artwright, W. S. (2000). Cocaine medications, cocaine consumption and societal costs. </w:t>
      </w:r>
      <w:r>
        <w:rPr>
          <w:rFonts w:cs="Times New Roman" w:ascii="Times New Roman" w:hAnsi="Times New Roman"/>
          <w:i/>
          <w:iCs/>
          <w:sz w:val="24"/>
          <w:szCs w:val="24"/>
        </w:rPr>
        <w:t>PharmacoEconomics, 18</w:t>
      </w:r>
      <w:r>
        <w:rPr>
          <w:rFonts w:cs="Times New Roman" w:ascii="Times New Roman" w:hAnsi="Times New Roman"/>
          <w:sz w:val="24"/>
          <w:szCs w:val="24"/>
        </w:rPr>
        <w:t>(4), 405-413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ffin PO, Sullivan SD. Cost-Effectiveness of Distributing Naloxone to Heroin Users for Lay Overdose Reversal. Annals of Internal Medicine. 2013; 158: 1-U42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wns SM, Klein JD. Clinical preventive services efficacy and adolescents' risky behaviors. Archives of Pediatrics &amp; Adolescent Medicine. 1995; 149: 374-9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poor A, Kraemer KL, Smith KJ, et al. Cost-effectiveness of screening for unhealthy alcohol use with % carbohydrate deficient transferrin: results from a literature-based decision analytic computer model. Alcoholism: Clinical &amp; Experimental Research. 2009; 33: 1440-9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gnus A, Cadilhac D, Sheppard L, et al. The Economic Gains of Achieving Reduced Alcohol Consumption Targets for Australia. American Journal of Public Health. 2012; 102: 1313-19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rtimer D, Segal L. Economic evaluation of interventions for problem drinking and alcohol dependence: Cost per QALY estimates. Alcohol and Alcoholism. 2005; 40: 549-55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avarro HJ, Shakeshaft A, Doran CM, et al. The potential cost-effectiveness of general practitioner delivered brief intervention for alcohol misuse: Evidence from rural Australia. Addictive behaviors. 2011; 36: 1191-98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syk B, Guh DP, Bansback NJ, et al. Cost-effectiveness of diacetylmorphine versus methadone for chronic opioid dependence refractory to treatment. CMAJ Canadian Medical Association Journal. 2012; 184: E317-28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lmer AJ, Neeser K, Weiss C, et al. The long-term cost-effectiveness of improving alcohol abstinence with adjuvant acamprosate. Alcohol and Alcoholism. 2000; 35: 478-92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rshouse RC, Brennan A, Rafia R, et al. Modelling the cost-effectiveness of alcohol screening and brief interventions in primary care in England. Alcohol and Alcoholism. 2013; 48: 180-88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ydell, C.P, &amp; Everingham, S.S. Controlling cocaine: Supply versus demand programs, Drug Policy Research Centre, RAND Corp. 1994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ackman BR, Metsch LR, Colfax GN, et al. The cost-effectiveness of rapid HIV testing in substance abuse treatment: Results of a randomized trial. Drug and alcohol dependence. 2013; 128: 90-97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heerin IG, Green FT, Sellman JD. What is the cost-effectiveness of hepatitis C treatment for injecting drug users on methadone maintenance in New Zealand? Drug and alcohol review. 2004; 23: 261-72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riq L, van den Berg M, Hoogenveen RT, et al. Cost-effectiveness of an opportunistic screening programme and brief intervention for excessive alcohol use in primary care. PLoS ONE [Electronic Resource]. 2009; 4: e569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 BX, Ohinmaa A, Duong AT, et al. Cost-effectiveness of integrating methadone maintenance and antiretroviral treatment for HIV-positive drug users in Vietnam's injection-driven HIV epidemics. Drug and alcohol dependence. 2012; 125: 260-6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 BX, Ohinmaa A, Duong AT, et al. The cost-effectiveness and budget impact of Vietnam's methadone maintenance treatment programme in HIV prevention and treatment among injection drug users. Global public health. 2012; 7: 1080-94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n den Berg M, van Baal PHM, Tariq L, et al. The cost-effectiveness of increasing alcohol taxes: a modelling study. Bmc Medicine. 2008; 6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ckerman P, Martin N, Turner K, et al. Can needle and syringe programmes and opiate substitution therapy achieve substantial reductions in hepatitis C virus prevalence? Model projections for different epidemic settings. Addiction (Abingdon, England). 2012; 107: 1984-95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ammes JJ, Siregar AY, Hidayat T, et al. Cost-effectiveness of methadone maintenance therapy as HIV prevention in an Indonesian high-prevalence setting: A mathematical modeling study. International Journal of Drug Policy. 2012; 23: 358-64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aric GS, Brandeau ML. Optimal investment in a portfolio of HIV prevention programs. Medical Decision Making. 2001; 21: 391-408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aric GS, Barnett PG, Brandeau ML. HIV transmission and the cost-effectiveness of methadone maintenance. American Journal of Public Health. 2000; 90: 1100-11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aric GS, Brandeau ML, Barnett PG. Methadone maintenance and HIV prevention: A cost-effectiveness analysis. Management Science. 2000; 46: 1013-31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arkin GA, Dunlap LJ, Hicks KA, et al. Benefits and costs of methadone treatment: results from a lifetime simulation model. Health economics. 2005; 14: 1133-50.</w:t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Zarkin G.A, Cowell A.J, Hicks K.A, et al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 xml:space="preserve">Lifetime benefits and costs of diverting substance-abusing offenders from state prison.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Crime &amp; Delinquency. 2012;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X(X): 1–2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istar SS, Owens DK, Brandeau ML. Effectiveness and cost effectiveness of oral pre-exposure prophylaxis in a portfolio of prevention programs for injection drug users in mixed HIV epidemics. PloS one. 2014; 9: e86584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gus C, Scafato E, Ghirini S, et al. Cost-effectiveness of a programme of screening and brief interventions for alcohol in primary care in Italy. BMC family practice. 2014; 15: 2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aithwaite RS, Nucifora KA, Kessler J, et al. How inexpensive does an alcohol intervention in Kenya need to be in order to deliver favorable value by reducing HIV-related morbidity and mortality? Journal of acquired immune deficiency syndromes (1999). 2014; 66: e54-8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ketic S, Hayatbakhsh R, McKetin R, et al. Cost-effectiveness of counselling as a treatment option for methamphetamine dependence. Journal of Substance Use. 2015; 20: 239-4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ackson H, Mandell K, Johnson K, et al. Cost-Effectiveness of Injectable Extended-Release Naltrexone Compared With Methadone Maintenance and Buprenorphine Maintenance Treatment for Opioid Dependence. Substance abuse. 2015; 36: 226-3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ramee P, Brodtkorb TH, Rahhali N, et al. The cost-effectiveness and public health benefit of nalmefene added to psychosocial support for the reduction of alcohol consumption in alcohol-dependent patients with high/very high drinking risk levels: a Markov model. BMJ open. 2014; 4: e00537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ackman BR, Leff JA, Barter DM, et al. Cost-effectiveness of rapid hepatitis C virus (HCV) testing and simultaneous rapid HCV and HIV testing in substance abuse treatment programs. Addiction (Abingdon, England). 2015; 110: 129-43.</w:t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>Thanh NX, Jonsson E, Moffatt J, et al. An economic evaluation of the parent-child assistance program for preventing fetal alcohol spectrum disorder in Alberta, Canada. Administration and policy in mental health. 2015; 42: 10-8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/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7z0">
    <w:name w:val="WW8Num17z0"/>
    <w:qFormat/>
    <w:rPr>
      <w:rFonts w:ascii="Calibri" w:hAnsi="Calibri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Times New Roman" w:hAnsi="Times New Roman" w:eastAsia="Calibri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eastAsia="Times New Roman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Times New Roman" w:hAnsi="Times New Roman" w:eastAsia="Times New Roman" w:cs="Times New Roman"/>
      <w:color w:val="C00000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Times New Roman" w:hAnsi="Times New Roman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5z0">
    <w:name w:val="WW8Num45z0"/>
    <w:qFormat/>
    <w:rPr>
      <w:rFonts w:ascii="Times New Roman" w:hAnsi="Times New Roman" w:eastAsia="Calibri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US" w:bidi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libri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CommentSubjectChar">
    <w:name w:val="Comment Subject Char"/>
    <w:basedOn w:val="CommentTextChar"/>
    <w:qFormat/>
    <w:rPr>
      <w:rFonts w:eastAsia="Calibri"/>
      <w:b/>
      <w:bCs/>
      <w:sz w:val="20"/>
      <w:szCs w:val="20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cmsonormal">
    <w:name w:val="ec_msonormal"/>
    <w:basedOn w:val="Normal"/>
    <w:qFormat/>
    <w:pPr>
      <w:spacing w:lineRule="auto" w:line="240" w:before="0" w:after="324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3:39:00Z</dcterms:created>
  <dc:creator>Hoang Van Phuong</dc:creator>
  <dc:description/>
  <dc:language>en-US</dc:language>
  <cp:lastModifiedBy>edeorico</cp:lastModifiedBy>
  <cp:lastPrinted>2015-03-18T11:57:00Z</cp:lastPrinted>
  <dcterms:modified xsi:type="dcterms:W3CDTF">2016-03-31T13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